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3020" w:type="dxa"/>
        <w:tblInd w:w="93" w:type="dxa"/>
        <w:tblLook w:val="04A0" w:firstRow="1" w:lastRow="0" w:firstColumn="1" w:lastColumn="0" w:noHBand="0" w:noVBand="1"/>
      </w:tblPr>
      <w:tblGrid>
        <w:gridCol w:w="416"/>
        <w:gridCol w:w="144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974C3D" w:rsidRPr="00974C3D" w:rsidTr="00974C3D">
        <w:trPr>
          <w:trHeight w:val="280"/>
        </w:trPr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74C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</w:tr>
      <w:tr w:rsidR="00974C3D" w:rsidRPr="00974C3D" w:rsidTr="00974C3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ysfor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974C3D" w:rsidRPr="00974C3D" w:rsidTr="00974C3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b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974C3D" w:rsidRPr="00974C3D" w:rsidTr="00974C3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xi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974C3D" w:rsidRPr="00974C3D" w:rsidTr="00974C3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974C3D" w:rsidRPr="00974C3D" w:rsidTr="00974C3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v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974C3D" w:rsidRPr="00974C3D" w:rsidTr="00974C3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ass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974C3D" w:rsidRPr="00974C3D" w:rsidTr="00974C3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igat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974C3D" w:rsidRPr="00974C3D" w:rsidTr="00974C3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ness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974C3D" w:rsidRPr="00974C3D" w:rsidTr="00974C3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4C3D" w:rsidRPr="00974C3D" w:rsidRDefault="00974C3D" w:rsidP="00974C3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gge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974C3D" w:rsidRPr="00974C3D" w:rsidTr="00974C3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uice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974C3D" w:rsidRPr="00974C3D" w:rsidTr="00974C3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ath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974C3D" w:rsidRPr="00974C3D" w:rsidTr="00974C3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</w:tr>
      <w:tr w:rsidR="00974C3D" w:rsidRPr="00974C3D" w:rsidTr="00974C3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ia Hon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974C3D" w:rsidRPr="00974C3D" w:rsidTr="00974C3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974C3D" w:rsidRPr="00974C3D" w:rsidTr="00974C3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a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3</w:t>
            </w:r>
          </w:p>
        </w:tc>
      </w:tr>
      <w:tr w:rsidR="00974C3D" w:rsidRPr="00974C3D" w:rsidTr="00974C3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y W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2</w:t>
            </w:r>
          </w:p>
        </w:tc>
      </w:tr>
      <w:tr w:rsidR="00974C3D" w:rsidRPr="00974C3D" w:rsidTr="00974C3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pa B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974C3D" w:rsidRPr="00974C3D" w:rsidTr="00974C3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ida B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974C3D" w:rsidRPr="00974C3D" w:rsidTr="00974C3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974C3D" w:rsidRPr="00974C3D" w:rsidTr="00974C3D">
        <w:trPr>
          <w:trHeight w:val="28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mud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974C3D" w:rsidRPr="00974C3D" w:rsidRDefault="00974C3D" w:rsidP="00974C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4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A62B4A" w:rsidRDefault="00A62B4A">
      <w:bookmarkStart w:id="0" w:name="_GoBack"/>
      <w:bookmarkEnd w:id="0"/>
    </w:p>
    <w:sectPr w:rsidR="00A62B4A" w:rsidSect="00A62B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C3D"/>
    <w:rsid w:val="00974C3D"/>
    <w:rsid w:val="00A62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2B1A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01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9</Words>
  <Characters>2219</Characters>
  <Application>Microsoft Macintosh Word</Application>
  <DocSecurity>0</DocSecurity>
  <Lines>18</Lines>
  <Paragraphs>5</Paragraphs>
  <ScaleCrop>false</ScaleCrop>
  <Company/>
  <LinksUpToDate>false</LinksUpToDate>
  <CharactersWithSpaces>2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Alexandra</cp:lastModifiedBy>
  <cp:revision>1</cp:revision>
  <dcterms:created xsi:type="dcterms:W3CDTF">2017-11-03T10:52:00Z</dcterms:created>
  <dcterms:modified xsi:type="dcterms:W3CDTF">2017-11-03T10:56:00Z</dcterms:modified>
</cp:coreProperties>
</file>